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Table 1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News Outlets and Associated Detail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</w:rPr>
      </w:r>
    </w:p>
    <w:tbl>
      <w:tblPr>
        <w:tblW w:w="10395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980"/>
        <w:gridCol w:w="2715"/>
        <w:gridCol w:w="1815"/>
        <w:gridCol w:w="1020"/>
        <w:gridCol w:w="870"/>
        <w:gridCol w:w="810"/>
        <w:gridCol w:w="1185"/>
      </w:tblGrid>
      <w:tr>
        <w:trPr>
          <w:trHeight w:val="917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e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ws Outlet Name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lication Cit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 Cloud ID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News</w:t>
            </w:r>
          </w:p>
          <w:p>
            <w:pPr>
              <w:pStyle w:val="Normal"/>
              <w:widowControl w:val="false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ori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b Traffic Rank*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tate Circulation Rank* </w:t>
            </w:r>
          </w:p>
          <w:p>
            <w:pPr>
              <w:pStyle w:val="Normal"/>
              <w:widowControl w:val="false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bama (AL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gomery Advertis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gomer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scaloosa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scaloos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3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than Eagl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tha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78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ska (AK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chorage Daily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chorag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au Empir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au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6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News-Min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bank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zona (AZ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rizona Republic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enix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8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enix New Ti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enix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rizona Daily Su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gstaf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kansas (AR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kansas Ti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 Rock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5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west Times Recor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t Smit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 (CA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 Ti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 Angel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Examin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Francisc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Jose Mercury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Jo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5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ado (C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nver Pos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azet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ado Spring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wor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v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necticut (CT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tford Couran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tfor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Haven Regist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Have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7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tamford Advoca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mfor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aware (DE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ews 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Cast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aware State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v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2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rida (FL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 Beach Pos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 Beac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Florida Sun-Sentine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t Lauderda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9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lando Sentine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land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rgia (GA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vannah Morning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vanna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ens Banner-Heral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e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2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anta Journal-Constitutio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ant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waii (HI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 Advertis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olulu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7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Hawaii Toda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lua Kon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04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aho (ID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aho Press-Tribu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p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Times-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ins Fall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3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nois (IL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ago Tribu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ag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Heral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lington Height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ago Read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ag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8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a (IN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ndianapolis Sta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apoli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9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Ti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nst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79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Bend Tribu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Be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wa (IA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s Moines Regist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 Moin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7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azet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dar Rapid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sas (KS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Topeka Capital 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ek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1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tucky (KY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ourier-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uisvil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aily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wling Gree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uisiana (LA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dvoca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on Roug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9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Ti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revepor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4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ews Sta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ro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4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e (ME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land Press Heral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la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98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or Daily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nebec Journal / Morning Sentine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ust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yland (MD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Baltimore Su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timor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apital Gazet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apoli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Frederick News-Pos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derick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achusetts (MA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Boston Glob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t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Boston Heral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t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publica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fiel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4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higan (MI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troit Free Pres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roi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troit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roi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sing State 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sin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nesota (MN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 Tribu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neapoli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oneer Pres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Pau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luth News-Tribu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lut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9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ssippi (MS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larion-Ledg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ks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4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aily 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pel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tiesburg America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tiesbur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1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ouri (M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Louis Post-Dispatch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Loui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field News-Lead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fiel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6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olumbia Daily Tribu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umbi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ana (MT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lings Gazet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ling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oulia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oul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2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Falls Tribu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Fall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braska (NE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aha World-Heral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ah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coln Journal-Sta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col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9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rand Island Independen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d Isla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ada (NV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 Vegas Review-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 Vega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o Gazette-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ada Appe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son Cit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7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Hampshire (NH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Hampshire Union Lead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chest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64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rd Monito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r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smouth Heral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smout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02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Jersey (NJ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cor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kensack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bury Park Pres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tu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89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rier-Pos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rry Hil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9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exico (NM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querque 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querqu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Fe New Mexica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F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6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 Cruces Sun-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 Cruc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0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York (NY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sda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vil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Carolina (NC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Winston-Salem 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ston-Sale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Dakota (ND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Forum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g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rand Forks Heral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d Fork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5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smarck Tribu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smarck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7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io (OH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olumbus Dispatch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umbu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Cincinnati Enquirer 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cinnat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9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42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Blad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ed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klahoma (OK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Oklahoma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klahoma Cit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orman Transcrip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0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Oklahoma Dail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90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egon (OR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Oregonia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la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4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esman 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e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5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Bullet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3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nsylvania (PA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tsburgh Post-Gazet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tsbur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triot-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risbur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Tribune-Review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sbur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de Island (RI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rovidence 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nc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ewport Daily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por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95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Carolina (SC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ost and Couri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lest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9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reenville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vil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Dakota (SD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rgus Lead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oux Fall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4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pid City Journ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pid Cit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0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aily Republic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chel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9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 (TN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s-Sentine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xvil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1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ommercial Appe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phi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tanooga Times Free Pres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tanoog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as (TX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ton Chronicl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t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allas Morning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la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Antonio Express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Antoni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ah (UT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alt Lake Tribu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 Lake Cit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aily Heral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4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eret New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 Lake Cit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mont (VT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Burlington Free Pres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lingt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utland Heral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tla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ttleboro Reform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ttlebor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3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 (VA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hmond-Times Dispatch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hmo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4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Pres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port New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oanoke Ti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anok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hington (WA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eattle Ti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tt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4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ttle Post-Intelligenc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tt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7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>
          <w:trHeight w:val="40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pokesman-Review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ka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 (WV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Herald Dispatch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ingt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44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gister- Heral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ckle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zette-Mai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lest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sconsin (WI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 Bay Press-Gazet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 Ba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Journal-Ti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in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5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yoming (WY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er Star-Tribu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9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ews Recor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llett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5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heridan Pres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rida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0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rPr>
          <w:rFonts w:eastAsia="Times New Roman" w:cs="Times New Roman" w:ascii="Times New Roman" w:hAnsi="Times New Roman"/>
          <w:i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sz w:val="40"/>
      <w:szCs w:val="40"/>
      <w:lang w:val="en"/>
    </w:rPr>
  </w:style>
  <w:style w:type="character" w:styleId="Heading2Char">
    <w:name w:val="Heading 2 Char"/>
    <w:qFormat/>
    <w:rPr>
      <w:rFonts w:ascii="Arial" w:hAnsi="Arial" w:eastAsia="Arial" w:cs="Arial"/>
      <w:sz w:val="32"/>
      <w:szCs w:val="32"/>
      <w:lang w:val="en"/>
    </w:rPr>
  </w:style>
  <w:style w:type="character" w:styleId="Heading3Char">
    <w:name w:val="Heading 3 Char"/>
    <w:qFormat/>
    <w:rPr>
      <w:rFonts w:ascii="Arial" w:hAnsi="Arial" w:eastAsia="Arial" w:cs="Arial"/>
      <w:color w:val="434343"/>
      <w:sz w:val="28"/>
      <w:szCs w:val="28"/>
      <w:lang w:val="en"/>
    </w:rPr>
  </w:style>
  <w:style w:type="character" w:styleId="Heading4Char">
    <w:name w:val="Heading 4 Char"/>
    <w:qFormat/>
    <w:rPr>
      <w:rFonts w:ascii="Arial" w:hAnsi="Arial" w:eastAsia="Arial" w:cs="Arial"/>
      <w:color w:val="666666"/>
      <w:sz w:val="24"/>
      <w:szCs w:val="24"/>
      <w:lang w:val="en"/>
    </w:rPr>
  </w:style>
  <w:style w:type="character" w:styleId="Heading5Char">
    <w:name w:val="Heading 5 Char"/>
    <w:qFormat/>
    <w:rPr>
      <w:rFonts w:ascii="Arial" w:hAnsi="Arial" w:eastAsia="Arial" w:cs="Arial"/>
      <w:color w:val="666666"/>
      <w:lang w:val="en"/>
    </w:rPr>
  </w:style>
  <w:style w:type="character" w:styleId="Heading6Char">
    <w:name w:val="Heading 6 Char"/>
    <w:qFormat/>
    <w:rPr>
      <w:rFonts w:ascii="Arial" w:hAnsi="Arial" w:eastAsia="Arial" w:cs="Arial"/>
      <w:i/>
      <w:color w:val="666666"/>
      <w:lang w:val="en"/>
    </w:rPr>
  </w:style>
  <w:style w:type="character" w:styleId="TitleChar">
    <w:name w:val="Title Char"/>
    <w:qFormat/>
    <w:rPr>
      <w:rFonts w:ascii="Arial" w:hAnsi="Arial" w:eastAsia="Arial" w:cs="Arial"/>
      <w:sz w:val="52"/>
      <w:szCs w:val="52"/>
      <w:lang w:val="en"/>
    </w:rPr>
  </w:style>
  <w:style w:type="character" w:styleId="SubtitleChar">
    <w:name w:val="Subtitle Char"/>
    <w:qFormat/>
    <w:rPr>
      <w:rFonts w:ascii="Arial" w:hAnsi="Arial" w:eastAsia="Arial" w:cs="Arial"/>
      <w:color w:val="666666"/>
      <w:sz w:val="30"/>
      <w:szCs w:val="30"/>
      <w:lang w:val="en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07:32:00Z</dcterms:created>
  <dc:creator>Damien Lekkas</dc:creator>
  <dc:description/>
  <cp:keywords/>
  <dc:language>en-US</dc:language>
  <cp:lastModifiedBy>Damien Lekkas</cp:lastModifiedBy>
  <dcterms:modified xsi:type="dcterms:W3CDTF">2021-08-08T07:32:00Z</dcterms:modified>
  <cp:revision>2</cp:revision>
  <dc:subject/>
  <dc:title/>
</cp:coreProperties>
</file>